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177F" w14:textId="77777777" w:rsidR="00062B48" w:rsidRDefault="00062B48" w:rsidP="00062B48">
      <w:pPr>
        <w:spacing w:line="240" w:lineRule="auto"/>
      </w:pPr>
      <w:r w:rsidRPr="00324E69">
        <w:rPr>
          <w:b/>
          <w:bCs/>
        </w:rPr>
        <w:t>S1</w:t>
      </w:r>
      <w:r>
        <w:rPr>
          <w:b/>
          <w:bCs/>
        </w:rPr>
        <w:t xml:space="preserve"> </w:t>
      </w:r>
      <w:r w:rsidRPr="00324E69">
        <w:rPr>
          <w:b/>
          <w:bCs/>
        </w:rPr>
        <w:t>Table</w:t>
      </w:r>
      <w:r>
        <w:t>. A characteristic of 57 selected studies for Image modality, Image Data Type, and Data Source. NA, Not Available</w:t>
      </w:r>
    </w:p>
    <w:p w14:paraId="44865361" w14:textId="77777777" w:rsidR="00062B48" w:rsidRDefault="00062B48" w:rsidP="00062B48">
      <w:pPr>
        <w:spacing w:line="240" w:lineRule="auto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800"/>
        <w:gridCol w:w="3690"/>
        <w:gridCol w:w="5305"/>
      </w:tblGrid>
      <w:tr w:rsidR="00062B48" w:rsidRPr="00F0707A" w14:paraId="479787DE" w14:textId="77777777" w:rsidTr="00434045">
        <w:trPr>
          <w:trHeight w:val="320"/>
          <w:tblHeader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8DF9" w14:textId="77777777" w:rsidR="00062B48" w:rsidRPr="00F0707A" w:rsidRDefault="00062B48" w:rsidP="0043404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707A">
              <w:rPr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6C36" w14:textId="77777777" w:rsidR="00062B48" w:rsidRPr="00F0707A" w:rsidRDefault="00062B48" w:rsidP="0043404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707A">
              <w:rPr>
                <w:b/>
                <w:bCs/>
                <w:color w:val="000000"/>
                <w:sz w:val="22"/>
                <w:szCs w:val="22"/>
              </w:rPr>
              <w:t>Imag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e </w:t>
            </w:r>
            <w:r w:rsidRPr="00F0707A">
              <w:rPr>
                <w:b/>
                <w:bCs/>
                <w:color w:val="000000"/>
                <w:sz w:val="22"/>
                <w:szCs w:val="22"/>
              </w:rPr>
              <w:t>Modality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3D0B" w14:textId="77777777" w:rsidR="00062B48" w:rsidRPr="00F0707A" w:rsidRDefault="00062B48" w:rsidP="0043404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CE0054">
              <w:rPr>
                <w:b/>
                <w:bCs/>
                <w:color w:val="000000"/>
                <w:sz w:val="22"/>
                <w:szCs w:val="22"/>
              </w:rPr>
              <w:t>Imag</w:t>
            </w:r>
            <w:r>
              <w:rPr>
                <w:b/>
                <w:bCs/>
                <w:color w:val="000000"/>
                <w:sz w:val="22"/>
                <w:szCs w:val="22"/>
              </w:rPr>
              <w:t>e</w:t>
            </w:r>
            <w:r w:rsidRPr="00CE0054">
              <w:rPr>
                <w:b/>
                <w:bCs/>
                <w:color w:val="000000"/>
                <w:sz w:val="22"/>
                <w:szCs w:val="22"/>
              </w:rPr>
              <w:t xml:space="preserve"> Data Type</w:t>
            </w:r>
          </w:p>
        </w:tc>
        <w:tc>
          <w:tcPr>
            <w:tcW w:w="5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9859" w14:textId="77777777" w:rsidR="00062B48" w:rsidRPr="00F0707A" w:rsidRDefault="00062B48" w:rsidP="00434045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CE0054">
              <w:rPr>
                <w:b/>
                <w:bCs/>
                <w:color w:val="000000"/>
                <w:sz w:val="22"/>
                <w:szCs w:val="22"/>
              </w:rPr>
              <w:t>Data Source</w:t>
            </w:r>
          </w:p>
        </w:tc>
      </w:tr>
      <w:tr w:rsidR="00062B48" w:rsidRPr="00F0707A" w14:paraId="6FE84329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1AF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Bae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CB2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2A3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EBB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Two tertiary hospitals (Seoul and Gyeonggi-do)</w:t>
            </w:r>
          </w:p>
        </w:tc>
      </w:tr>
      <w:tr w:rsidR="00062B48" w:rsidRPr="00F0707A" w14:paraId="0596DA7D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75E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Beyaz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077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1C9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2F4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Başkent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University Adana Turgut Noyan Training and Research Centre</w:t>
            </w:r>
          </w:p>
        </w:tc>
      </w:tr>
      <w:tr w:rsidR="00062B48" w:rsidRPr="00F0707A" w14:paraId="3F5B9C9A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8E6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Burns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660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800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7E0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University of California Irvine medical center</w:t>
            </w:r>
          </w:p>
        </w:tc>
      </w:tr>
      <w:tr w:rsidR="00062B48" w:rsidRPr="00F0707A" w14:paraId="582B69C7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9EA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Chen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5D4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939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s (Plain abdominal frontal)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A1B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tional Taiwan University Hospital (2015 - 2018)</w:t>
            </w:r>
          </w:p>
        </w:tc>
      </w:tr>
      <w:tr w:rsidR="00062B48" w:rsidRPr="00F0707A" w14:paraId="3FB48E98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ED0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Chen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26E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 + MR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B9E6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  <w:r>
              <w:rPr>
                <w:color w:val="000000"/>
                <w:sz w:val="22"/>
                <w:szCs w:val="22"/>
              </w:rPr>
              <w:t>,</w:t>
            </w:r>
            <w:r w:rsidRPr="00F0707A">
              <w:rPr>
                <w:color w:val="000000"/>
                <w:sz w:val="22"/>
                <w:szCs w:val="22"/>
              </w:rPr>
              <w:t xml:space="preserve"> Digital radiography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6CC6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The Second Affiliated Hospital of Chongqing Medical University</w:t>
            </w:r>
          </w:p>
        </w:tc>
      </w:tr>
      <w:tr w:rsidR="00062B48" w:rsidRPr="00F0707A" w14:paraId="26119A5D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2C9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Cheng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9E3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F1F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Plain frontal pelvic radiographs 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2A8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hang Gung Memorial Hospital (CGMH)</w:t>
            </w:r>
          </w:p>
        </w:tc>
      </w:tr>
      <w:tr w:rsidR="00062B48" w:rsidRPr="00F0707A" w14:paraId="76B6CBA0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B32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Cheng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E96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3FD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7EC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hang Gung Memorial Hospital (CGMH)</w:t>
            </w:r>
          </w:p>
        </w:tc>
      </w:tr>
      <w:tr w:rsidR="00062B48" w:rsidRPr="00F0707A" w14:paraId="52B8AF05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9FD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Cheng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493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50D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5F3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hang Gung Memorial Hospital (CGMH)</w:t>
            </w:r>
          </w:p>
        </w:tc>
      </w:tr>
      <w:tr w:rsidR="00062B48" w:rsidRPr="00F0707A" w14:paraId="4C8606D9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32F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Choi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6FD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639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s (anteroposterior and lateral elbow)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ABE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Seoul National University Hospital and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Gyeongsang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National University Changwon Hospital</w:t>
            </w:r>
          </w:p>
        </w:tc>
      </w:tr>
      <w:tr w:rsidR="00062B48" w:rsidRPr="00F0707A" w14:paraId="1F31FAA5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A0A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Chou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F1A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6CB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011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National Yang Ming Chiao Tung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Univeristy</w:t>
            </w:r>
            <w:proofErr w:type="spellEnd"/>
          </w:p>
        </w:tc>
      </w:tr>
      <w:tr w:rsidR="00062B48" w:rsidRPr="00F0707A" w14:paraId="600CF634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486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Chung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AE0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F9C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anteroposterior shoulder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A91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Konkuk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University Medical Center; Kyungpook National University Hospital;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Myungji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Hospital;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Kangwon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National University Hospital; National Police Hospital; Seoul Saint Mary’s Hospital;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Wonkwang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University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Sanbon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Hospital</w:t>
            </w:r>
          </w:p>
        </w:tc>
      </w:tr>
      <w:tr w:rsidR="00062B48" w:rsidRPr="00F0707A" w14:paraId="11AC40E9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05B9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26D1F">
              <w:rPr>
                <w:color w:val="000000"/>
                <w:sz w:val="22"/>
                <w:szCs w:val="22"/>
              </w:rPr>
              <w:t>Derkatch</w:t>
            </w:r>
            <w:proofErr w:type="spellEnd"/>
            <w:r w:rsidRPr="00226D1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8C7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Vertebral fracture assessment imag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4C7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Vertebral fractures assessment imag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A91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anitoba BMD Program</w:t>
            </w:r>
          </w:p>
        </w:tc>
      </w:tr>
      <w:tr w:rsidR="00062B48" w:rsidRPr="00F0707A" w14:paraId="6635D637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E4DE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26D1F">
              <w:rPr>
                <w:color w:val="000000"/>
                <w:sz w:val="22"/>
                <w:szCs w:val="22"/>
              </w:rPr>
              <w:t>Galassi</w:t>
            </w:r>
            <w:proofErr w:type="spellEnd"/>
            <w:r w:rsidRPr="00226D1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D14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105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Clinical, </w:t>
            </w:r>
            <w:r>
              <w:rPr>
                <w:color w:val="000000"/>
                <w:sz w:val="22"/>
                <w:szCs w:val="22"/>
              </w:rPr>
              <w:t>G</w:t>
            </w:r>
            <w:r w:rsidRPr="00F0707A">
              <w:rPr>
                <w:color w:val="000000"/>
                <w:sz w:val="22"/>
                <w:szCs w:val="22"/>
              </w:rPr>
              <w:t>eometric, and biomechanical variable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FC7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Hospital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Mútua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Terrassa; CETIR Medical Group</w:t>
            </w:r>
          </w:p>
        </w:tc>
      </w:tr>
      <w:tr w:rsidR="00062B48" w:rsidRPr="00F0707A" w14:paraId="5F821499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E149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26D1F">
              <w:rPr>
                <w:color w:val="000000"/>
                <w:sz w:val="22"/>
                <w:szCs w:val="22"/>
              </w:rPr>
              <w:t>Guermazi</w:t>
            </w:r>
            <w:proofErr w:type="spellEnd"/>
            <w:r w:rsidRPr="00226D1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772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C20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67B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22 institutions in the USA</w:t>
            </w:r>
          </w:p>
        </w:tc>
      </w:tr>
      <w:tr w:rsidR="00062B48" w:rsidRPr="00F0707A" w14:paraId="17A9A0F5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1D1B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226D1F">
              <w:rPr>
                <w:color w:val="000000"/>
                <w:sz w:val="22"/>
                <w:szCs w:val="22"/>
              </w:rPr>
              <w:t xml:space="preserve">Gupt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616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DED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Anteroposterior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C49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Emergency Department (ED) </w:t>
            </w:r>
          </w:p>
        </w:tc>
      </w:tr>
      <w:tr w:rsidR="00062B48" w:rsidRPr="00F0707A" w14:paraId="6F99941B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85E8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226D1F">
              <w:rPr>
                <w:color w:val="000000"/>
                <w:sz w:val="22"/>
                <w:szCs w:val="22"/>
              </w:rPr>
              <w:t xml:space="preserve">Hayashi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0A4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DB1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EBA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</w:t>
            </w:r>
          </w:p>
        </w:tc>
      </w:tr>
      <w:tr w:rsidR="00062B48" w:rsidRPr="00F0707A" w14:paraId="1F5B5E15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C7B1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226D1F">
              <w:rPr>
                <w:color w:val="000000"/>
                <w:sz w:val="22"/>
                <w:szCs w:val="22"/>
              </w:rPr>
              <w:t xml:space="preserve">Inoue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C31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2C7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BD06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hiba University</w:t>
            </w:r>
          </w:p>
        </w:tc>
      </w:tr>
      <w:tr w:rsidR="00062B48" w:rsidRPr="00F0707A" w14:paraId="622FBDC1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0960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226D1F">
              <w:rPr>
                <w:color w:val="000000"/>
                <w:sz w:val="22"/>
                <w:szCs w:val="22"/>
              </w:rPr>
              <w:t xml:space="preserve">Kim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4EC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731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3AE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oyal Devon &amp; Exeter Hospital</w:t>
            </w:r>
          </w:p>
        </w:tc>
      </w:tr>
      <w:tr w:rsidR="00062B48" w:rsidRPr="00F0707A" w14:paraId="559E56C0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8F65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226D1F">
              <w:rPr>
                <w:color w:val="000000"/>
                <w:sz w:val="22"/>
                <w:szCs w:val="22"/>
              </w:rPr>
              <w:lastRenderedPageBreak/>
              <w:t xml:space="preserve">Kitamur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005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E91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AE2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University of Pittsburgh Medical Center</w:t>
            </w:r>
          </w:p>
        </w:tc>
      </w:tr>
      <w:tr w:rsidR="00062B48" w:rsidRPr="00F0707A" w14:paraId="48B53E51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E741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26D1F">
              <w:rPr>
                <w:color w:val="000000"/>
                <w:sz w:val="22"/>
                <w:szCs w:val="22"/>
              </w:rPr>
              <w:t>Korfiatis</w:t>
            </w:r>
            <w:proofErr w:type="spellEnd"/>
            <w:r w:rsidRPr="00226D1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8AD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5F5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F1D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European project Living Human Digital Library (LHDL) and MOSAIC project</w:t>
            </w:r>
          </w:p>
        </w:tc>
      </w:tr>
      <w:tr w:rsidR="00062B48" w:rsidRPr="00F0707A" w14:paraId="556EB90B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8882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226D1F">
              <w:rPr>
                <w:color w:val="000000"/>
                <w:sz w:val="22"/>
                <w:szCs w:val="22"/>
              </w:rPr>
              <w:t xml:space="preserve">Lam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D05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C59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DA1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University of Sao Paulo</w:t>
            </w:r>
          </w:p>
        </w:tc>
      </w:tr>
      <w:tr w:rsidR="00062B48" w:rsidRPr="00F0707A" w14:paraId="32EE75E6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B669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226D1F">
              <w:rPr>
                <w:color w:val="000000"/>
                <w:sz w:val="22"/>
                <w:szCs w:val="22"/>
              </w:rPr>
              <w:t xml:space="preserve">Lindsey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A4B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369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Radiographs from the posterior-anterior or lateral wrist views and other parts of </w:t>
            </w:r>
            <w:r>
              <w:rPr>
                <w:color w:val="000000"/>
                <w:sz w:val="22"/>
                <w:szCs w:val="22"/>
              </w:rPr>
              <w:t xml:space="preserve">the </w:t>
            </w:r>
            <w:r w:rsidRPr="00F0707A">
              <w:rPr>
                <w:color w:val="000000"/>
                <w:sz w:val="22"/>
                <w:szCs w:val="22"/>
              </w:rPr>
              <w:t>body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883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Hospital for Special Surgery</w:t>
            </w:r>
          </w:p>
        </w:tc>
      </w:tr>
      <w:tr w:rsidR="00062B48" w:rsidRPr="00F0707A" w14:paraId="69B9C3AC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D7F1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226D1F">
              <w:rPr>
                <w:color w:val="000000"/>
                <w:sz w:val="22"/>
                <w:szCs w:val="22"/>
              </w:rPr>
              <w:t xml:space="preserve">Liu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F4C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EB1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X-ray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7A0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  <w:r w:rsidRPr="00F0707A">
              <w:rPr>
                <w:color w:val="000000"/>
                <w:sz w:val="22"/>
                <w:szCs w:val="22"/>
              </w:rPr>
              <w:t xml:space="preserve">ive Chinese triple-A grade hospitals (Wuhan Union Hospital, Wuhan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Puai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Hospital, The Second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Xiangya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Hospital of Central South University,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Xiangya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Changde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Hospital, and Northern Jiangsu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People‚Äôs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Hospital)</w:t>
            </w:r>
          </w:p>
        </w:tc>
      </w:tr>
      <w:tr w:rsidR="00062B48" w:rsidRPr="00F0707A" w14:paraId="3670FACE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88DC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26D1F">
              <w:rPr>
                <w:color w:val="000000"/>
                <w:sz w:val="22"/>
                <w:szCs w:val="22"/>
              </w:rPr>
              <w:t>Mawatari</w:t>
            </w:r>
            <w:proofErr w:type="spellEnd"/>
            <w:r w:rsidRPr="00226D1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1E9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4E76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0707A">
              <w:rPr>
                <w:color w:val="000000"/>
                <w:sz w:val="22"/>
                <w:szCs w:val="22"/>
              </w:rPr>
              <w:t>CT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B7A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</w:t>
            </w:r>
          </w:p>
        </w:tc>
      </w:tr>
      <w:tr w:rsidR="00062B48" w:rsidRPr="00F0707A" w14:paraId="3C2FC773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88F4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226D1F">
              <w:rPr>
                <w:color w:val="000000"/>
                <w:sz w:val="22"/>
                <w:szCs w:val="22"/>
              </w:rPr>
              <w:t xml:space="preserve">Meht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C37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A43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Ancillary data from routine posterior-anterior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E45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0707A">
              <w:rPr>
                <w:color w:val="000000"/>
                <w:sz w:val="22"/>
                <w:szCs w:val="22"/>
              </w:rPr>
              <w:t xml:space="preserve"> tertiary care academic healthcare center</w:t>
            </w:r>
          </w:p>
        </w:tc>
      </w:tr>
      <w:tr w:rsidR="00062B48" w:rsidRPr="00F0707A" w14:paraId="27354416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6052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26D1F">
              <w:rPr>
                <w:color w:val="000000"/>
                <w:sz w:val="22"/>
                <w:szCs w:val="22"/>
              </w:rPr>
              <w:t>Minonzio</w:t>
            </w:r>
            <w:proofErr w:type="spellEnd"/>
            <w:r w:rsidRPr="00226D1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DF96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Ultrasonic Guided Wave Spectrum Imag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675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Ultrasonic Guided Wave Spectrum Image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4DF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ochin Hospital</w:t>
            </w:r>
          </w:p>
        </w:tc>
      </w:tr>
      <w:tr w:rsidR="00062B48" w:rsidRPr="00F0707A" w14:paraId="3811E014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CD8B" w14:textId="77777777" w:rsidR="00062B48" w:rsidRPr="00226D1F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26D1F">
              <w:rPr>
                <w:color w:val="000000"/>
                <w:sz w:val="22"/>
                <w:szCs w:val="22"/>
              </w:rPr>
              <w:t>Monchka</w:t>
            </w:r>
            <w:proofErr w:type="spellEnd"/>
            <w:r w:rsidRPr="00226D1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226D1F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274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Vertebral fracture assessment imag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000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Vertebral fracture assessment (Single Energy mode and Dual-energy mode)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838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anitoba Bone Mineral Density Registry</w:t>
            </w:r>
          </w:p>
        </w:tc>
      </w:tr>
      <w:tr w:rsidR="00062B48" w:rsidRPr="00F0707A" w14:paraId="7A950314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2E9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Monchka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249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696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94B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OsteoLaus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Study, Manitoba Bone Mineral Density Program, Canadian Longitudinal Study on Aging</w:t>
            </w:r>
          </w:p>
        </w:tc>
      </w:tr>
      <w:tr w:rsidR="00062B48" w:rsidRPr="00F0707A" w14:paraId="5A860CB5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101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Mu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766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602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9E7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 w:rsidRPr="00F0707A">
              <w:rPr>
                <w:color w:val="000000"/>
                <w:sz w:val="22"/>
                <w:szCs w:val="22"/>
              </w:rPr>
              <w:t>hree institutions</w:t>
            </w:r>
            <w:r>
              <w:rPr>
                <w:color w:val="000000"/>
                <w:sz w:val="22"/>
                <w:szCs w:val="22"/>
              </w:rPr>
              <w:t>’</w:t>
            </w:r>
            <w:r w:rsidRPr="00F0707A">
              <w:rPr>
                <w:color w:val="000000"/>
                <w:sz w:val="22"/>
                <w:szCs w:val="22"/>
              </w:rPr>
              <w:t xml:space="preserve"> Picture Archiving and Communication Systems </w:t>
            </w:r>
            <w:r>
              <w:rPr>
                <w:color w:val="000000"/>
                <w:sz w:val="22"/>
                <w:szCs w:val="22"/>
              </w:rPr>
              <w:t xml:space="preserve">were </w:t>
            </w:r>
            <w:r w:rsidRPr="00F0707A">
              <w:rPr>
                <w:color w:val="000000"/>
                <w:sz w:val="22"/>
                <w:szCs w:val="22"/>
              </w:rPr>
              <w:t xml:space="preserve">identified through the Radiology Information System </w:t>
            </w:r>
          </w:p>
        </w:tc>
      </w:tr>
      <w:tr w:rsidR="00062B48" w:rsidRPr="00F0707A" w14:paraId="6D5DBABC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70C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Murat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EAF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1F8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thoracolumbar radiography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612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Tokyo Medical University Hospital</w:t>
            </w:r>
          </w:p>
        </w:tc>
      </w:tr>
      <w:tr w:rsidR="00062B48" w:rsidRPr="00F0707A" w14:paraId="57F54F68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B1E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Mutas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1BF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 + 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019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Anteroposterior radiographs + 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BBE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olumbia University Irving Medical Center</w:t>
            </w:r>
          </w:p>
        </w:tc>
      </w:tr>
      <w:tr w:rsidR="00062B48" w:rsidRPr="00F0707A" w14:paraId="5CCFE2E2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409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Nguyen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CBB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932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318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0707A">
              <w:rPr>
                <w:color w:val="000000"/>
                <w:sz w:val="22"/>
                <w:szCs w:val="22"/>
              </w:rPr>
              <w:t>nonymized digital radiographic images from a United States-based data provider</w:t>
            </w:r>
          </w:p>
        </w:tc>
      </w:tr>
      <w:tr w:rsidR="00062B48" w:rsidRPr="00F0707A" w14:paraId="2A857C53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F13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Nishiyam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864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CC8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</w:t>
            </w:r>
            <w:r w:rsidRPr="00F0707A">
              <w:rPr>
                <w:color w:val="000000"/>
                <w:sz w:val="22"/>
                <w:szCs w:val="22"/>
              </w:rPr>
              <w:t xml:space="preserve">uantitative </w:t>
            </w:r>
            <w:r>
              <w:rPr>
                <w:color w:val="000000"/>
                <w:sz w:val="22"/>
                <w:szCs w:val="22"/>
              </w:rPr>
              <w:t>C</w:t>
            </w:r>
            <w:r w:rsidRPr="00F0707A">
              <w:rPr>
                <w:color w:val="000000"/>
                <w:sz w:val="22"/>
                <w:szCs w:val="22"/>
              </w:rPr>
              <w:t xml:space="preserve">omputed </w:t>
            </w:r>
            <w:r>
              <w:rPr>
                <w:color w:val="000000"/>
                <w:sz w:val="22"/>
                <w:szCs w:val="22"/>
              </w:rPr>
              <w:t>T</w:t>
            </w:r>
            <w:r w:rsidRPr="00F0707A">
              <w:rPr>
                <w:color w:val="000000"/>
                <w:sz w:val="22"/>
                <w:szCs w:val="22"/>
              </w:rPr>
              <w:t>omography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41D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gasaki University Hospital and the National Center for Geriatric and Gerontology</w:t>
            </w:r>
          </w:p>
        </w:tc>
      </w:tr>
      <w:tr w:rsidR="00062B48" w:rsidRPr="00F0707A" w14:paraId="34120199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491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lastRenderedPageBreak/>
              <w:t>Nissinen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593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721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Dual-Energy X-Ray Absorptiometry 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76B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Kuopio Osteoporosis Risk Factor Prevention Study, OSTPRE Fracture Prevention Study</w:t>
            </w:r>
          </w:p>
        </w:tc>
      </w:tr>
      <w:tr w:rsidR="00062B48" w:rsidRPr="00F0707A" w14:paraId="5596BFED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253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Oakden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-Rayner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B37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6E7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C3F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oyal Adelaide Hospital</w:t>
            </w:r>
          </w:p>
        </w:tc>
      </w:tr>
      <w:tr w:rsidR="00062B48" w:rsidRPr="00F0707A" w14:paraId="706A06A3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DCF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Ozkaya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987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EC6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AC2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</w:t>
            </w:r>
          </w:p>
        </w:tc>
      </w:tr>
      <w:tr w:rsidR="00062B48" w:rsidRPr="00F0707A" w14:paraId="1710C3BF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923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Raghavendr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997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B25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53B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</w:t>
            </w:r>
          </w:p>
        </w:tc>
      </w:tr>
      <w:tr w:rsidR="00062B48" w:rsidRPr="00F0707A" w14:paraId="0A752E3F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257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Raisuddin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3C9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2CE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18D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lu University Hospital’s Picture Archiving and Communication System and the Radiology Information System</w:t>
            </w:r>
          </w:p>
        </w:tc>
      </w:tr>
      <w:tr w:rsidR="00062B48" w:rsidRPr="00F0707A" w14:paraId="19BF61D5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E766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Ramos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1CF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A1D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AAB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The database was acquired at the </w:t>
            </w:r>
            <w:r>
              <w:rPr>
                <w:color w:val="000000"/>
                <w:sz w:val="22"/>
                <w:szCs w:val="22"/>
              </w:rPr>
              <w:t>Ribeirao Preto</w:t>
            </w:r>
            <w:r w:rsidRPr="00F0707A">
              <w:rPr>
                <w:color w:val="000000"/>
                <w:sz w:val="22"/>
                <w:szCs w:val="22"/>
              </w:rPr>
              <w:t xml:space="preserve"> Medical School</w:t>
            </w:r>
          </w:p>
        </w:tc>
      </w:tr>
      <w:tr w:rsidR="00062B48" w:rsidRPr="00F0707A" w14:paraId="4C68E6A0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E2D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Regnard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863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52A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C1E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14 centers in France</w:t>
            </w:r>
            <w:r>
              <w:rPr>
                <w:color w:val="000000"/>
                <w:sz w:val="22"/>
                <w:szCs w:val="22"/>
              </w:rPr>
              <w:t>,</w:t>
            </w:r>
            <w:r w:rsidRPr="00F0707A">
              <w:rPr>
                <w:color w:val="000000"/>
                <w:sz w:val="22"/>
                <w:szCs w:val="22"/>
              </w:rPr>
              <w:t xml:space="preserve"> including 3 private hospitals, 1 public hospital, and 10 medical centers.</w:t>
            </w:r>
          </w:p>
        </w:tc>
      </w:tr>
      <w:tr w:rsidR="00062B48" w:rsidRPr="00F0707A" w14:paraId="30270BCD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54B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Rosenberg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494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 + CT + MR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9C3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  <w:r>
              <w:rPr>
                <w:color w:val="000000"/>
                <w:sz w:val="22"/>
                <w:szCs w:val="22"/>
              </w:rPr>
              <w:t>,</w:t>
            </w:r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CT,</w:t>
            </w:r>
            <w:r w:rsidRPr="00F0707A">
              <w:rPr>
                <w:color w:val="000000"/>
                <w:sz w:val="22"/>
                <w:szCs w:val="22"/>
              </w:rPr>
              <w:t xml:space="preserve"> MRI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897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Traumatic vertebral fractures from 2010 to 2020 in a Spine Surgery Reference Center (ASST Grande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Ospedale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Metropolitano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Niguarda, Milano, Italy)</w:t>
            </w:r>
          </w:p>
        </w:tc>
      </w:tr>
      <w:tr w:rsidR="00062B48" w:rsidRPr="00F0707A" w14:paraId="5555DF36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825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Salehinejad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959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FA8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E99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</w:t>
            </w:r>
          </w:p>
        </w:tc>
      </w:tr>
      <w:tr w:rsidR="00062B48" w:rsidRPr="00F0707A" w14:paraId="7A7109A7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F6C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Sato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1A2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B05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Antero-posterior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202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Gamagori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City Hospital, Tsushima City Hospital, Nagoya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Daini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Red Cross Hospital</w:t>
            </w:r>
          </w:p>
        </w:tc>
      </w:tr>
      <w:tr w:rsidR="00062B48" w:rsidRPr="00F0707A" w14:paraId="214C3CBF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4B6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Small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3C8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267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77A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</w:t>
            </w:r>
          </w:p>
        </w:tc>
      </w:tr>
      <w:tr w:rsidR="00062B48" w:rsidRPr="00F0707A" w14:paraId="3AB6E382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3C6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Tomit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1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6300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EA5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EDC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Dartmouth-Hitchcock Medical Center (DHMC; Lebanon, NH)</w:t>
            </w:r>
          </w:p>
        </w:tc>
      </w:tr>
      <w:tr w:rsidR="00062B48" w:rsidRPr="00F0707A" w14:paraId="3A3F51E6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CCB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Urakaw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58A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0C3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Hip plain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51C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Department of Orthopedic Surgery,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Tsuruoka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Municipal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Shonai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Hospital surgical registry database</w:t>
            </w:r>
          </w:p>
        </w:tc>
      </w:tr>
      <w:tr w:rsidR="00062B48" w:rsidRPr="00F0707A" w14:paraId="161B4142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B6E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Ureten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874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3E1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874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aculty of Medicine emergency department at </w:t>
            </w:r>
            <w:proofErr w:type="spellStart"/>
            <w:r>
              <w:rPr>
                <w:color w:val="000000"/>
                <w:sz w:val="22"/>
                <w:szCs w:val="22"/>
              </w:rPr>
              <w:t>Kirikkal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University</w:t>
            </w:r>
          </w:p>
        </w:tc>
      </w:tr>
      <w:tr w:rsidR="00062B48" w:rsidRPr="00F0707A" w14:paraId="28A36487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41D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Wang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A0AA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 + 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6A6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  <w:r>
              <w:rPr>
                <w:color w:val="000000"/>
                <w:sz w:val="22"/>
                <w:szCs w:val="22"/>
              </w:rPr>
              <w:t>, 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F62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 w:rsidRPr="00F0707A">
              <w:rPr>
                <w:color w:val="000000"/>
                <w:sz w:val="22"/>
                <w:szCs w:val="22"/>
              </w:rPr>
              <w:t>wo open sources</w:t>
            </w:r>
            <w:r>
              <w:rPr>
                <w:color w:val="000000"/>
                <w:sz w:val="22"/>
                <w:szCs w:val="22"/>
              </w:rPr>
              <w:t xml:space="preserve"> of data sets</w:t>
            </w:r>
          </w:p>
        </w:tc>
      </w:tr>
      <w:tr w:rsidR="00062B48" w:rsidRPr="00F0707A" w14:paraId="22062454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5C8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Yabu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2D1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805C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268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</w:t>
            </w:r>
          </w:p>
        </w:tc>
      </w:tr>
      <w:tr w:rsidR="00062B48" w:rsidRPr="00F0707A" w14:paraId="4BC92CDD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5EF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Yamad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0943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3FE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Antero-posterior and lateral hip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943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707A">
              <w:rPr>
                <w:color w:val="000000"/>
                <w:sz w:val="22"/>
                <w:szCs w:val="22"/>
              </w:rPr>
              <w:t>Seirei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Sakura Citizen Hospital; the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Oyumino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Central Hospital</w:t>
            </w:r>
          </w:p>
        </w:tc>
      </w:tr>
      <w:tr w:rsidR="00062B48" w:rsidRPr="00F0707A" w14:paraId="7F373FCF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E6E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lastRenderedPageBreak/>
              <w:t xml:space="preserve">Yamamoto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580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0D6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9C4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Steel Memorial </w:t>
            </w:r>
            <w:proofErr w:type="spellStart"/>
            <w:r w:rsidRPr="00F0707A">
              <w:rPr>
                <w:color w:val="000000"/>
                <w:sz w:val="22"/>
                <w:szCs w:val="22"/>
              </w:rPr>
              <w:t>Hirohata</w:t>
            </w:r>
            <w:proofErr w:type="spellEnd"/>
            <w:r w:rsidRPr="00F0707A">
              <w:rPr>
                <w:color w:val="000000"/>
                <w:sz w:val="22"/>
                <w:szCs w:val="22"/>
              </w:rPr>
              <w:t xml:space="preserve"> Hospital</w:t>
            </w:r>
          </w:p>
        </w:tc>
      </w:tr>
      <w:tr w:rsidR="00062B48" w:rsidRPr="00F0707A" w14:paraId="50F274B1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D73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Yeh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46DB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178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52F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r</w:t>
            </w:r>
            <w:r w:rsidRPr="00F0707A">
              <w:rPr>
                <w:color w:val="000000"/>
                <w:sz w:val="22"/>
                <w:szCs w:val="22"/>
              </w:rPr>
              <w:t>adiological reporting system in a period of 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0707A">
              <w:rPr>
                <w:color w:val="000000"/>
                <w:sz w:val="22"/>
                <w:szCs w:val="22"/>
              </w:rPr>
              <w:t>years</w:t>
            </w:r>
          </w:p>
        </w:tc>
      </w:tr>
      <w:tr w:rsidR="00062B48" w:rsidRPr="00F0707A" w14:paraId="72CE65A6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958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Yi-Chu Li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0CBE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D7C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lateral spine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AAF6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tional Chiao Tung University</w:t>
            </w:r>
          </w:p>
        </w:tc>
      </w:tr>
      <w:tr w:rsidR="00062B48" w:rsidRPr="00F0707A" w14:paraId="3FDE7A74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79A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Yoda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E319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1CA8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MRI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4C7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ba University Hospital</w:t>
            </w:r>
          </w:p>
        </w:tc>
      </w:tr>
      <w:tr w:rsidR="00062B48" w:rsidRPr="00F0707A" w14:paraId="31FFE4D9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9792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Yoon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974D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47F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lain Pelvic Radiographs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3375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hang Gung Memorial Hospital (Taipei, Taiwan) and Michigan Medicine (Ann Arbor)</w:t>
            </w:r>
          </w:p>
        </w:tc>
      </w:tr>
      <w:tr w:rsidR="00062B48" w:rsidRPr="00F0707A" w14:paraId="107BED2A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2E6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Yu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E986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BE27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Radiograph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BD66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NA</w:t>
            </w:r>
          </w:p>
        </w:tc>
      </w:tr>
      <w:tr w:rsidR="00062B48" w:rsidRPr="00F0707A" w14:paraId="38E3999F" w14:textId="77777777" w:rsidTr="00434045">
        <w:trPr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288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 xml:space="preserve">Yuan Li </w:t>
            </w:r>
            <w:r>
              <w:rPr>
                <w:color w:val="000000"/>
                <w:sz w:val="22"/>
                <w:szCs w:val="22"/>
              </w:rPr>
              <w:t>et al.</w:t>
            </w:r>
            <w:r w:rsidRPr="00F0707A">
              <w:rPr>
                <w:color w:val="000000"/>
                <w:sz w:val="22"/>
                <w:szCs w:val="22"/>
              </w:rPr>
              <w:t xml:space="preserve"> (20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3C01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A324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7F6F" w14:textId="77777777" w:rsidR="00062B48" w:rsidRPr="00F0707A" w:rsidRDefault="00062B48" w:rsidP="0043404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0707A">
              <w:rPr>
                <w:color w:val="000000"/>
                <w:sz w:val="22"/>
                <w:szCs w:val="22"/>
              </w:rPr>
              <w:t>Peking University Third Hospital</w:t>
            </w:r>
          </w:p>
        </w:tc>
      </w:tr>
    </w:tbl>
    <w:p w14:paraId="0E892981" w14:textId="77777777" w:rsidR="00062B48" w:rsidRDefault="00062B48" w:rsidP="00062B48"/>
    <w:p w14:paraId="1B843C66" w14:textId="77777777" w:rsidR="001122D5" w:rsidRDefault="001122D5"/>
    <w:sectPr w:rsidR="001122D5" w:rsidSect="00062B48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B48"/>
    <w:rsid w:val="00062B48"/>
    <w:rsid w:val="001122D5"/>
    <w:rsid w:val="001F5318"/>
    <w:rsid w:val="002F654D"/>
    <w:rsid w:val="00355FED"/>
    <w:rsid w:val="00372748"/>
    <w:rsid w:val="003905EE"/>
    <w:rsid w:val="00802C72"/>
    <w:rsid w:val="00845599"/>
    <w:rsid w:val="00AF4B8C"/>
    <w:rsid w:val="00B126A6"/>
    <w:rsid w:val="00E467A3"/>
    <w:rsid w:val="00E72A60"/>
    <w:rsid w:val="00EB7C9B"/>
    <w:rsid w:val="00EC7829"/>
    <w:rsid w:val="00F87CB2"/>
    <w:rsid w:val="00F87D8E"/>
    <w:rsid w:val="00FB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ADC07"/>
  <w15:chartTrackingRefBased/>
  <w15:docId w15:val="{017D5A0D-6F23-5242-8A6C-FE0253AA7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B48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54D"/>
    <w:pPr>
      <w:keepNext/>
      <w:keepLines/>
      <w:jc w:val="both"/>
      <w:outlineLvl w:val="0"/>
    </w:pPr>
    <w:rPr>
      <w:rFonts w:eastAsiaTheme="majorEastAsia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D8E"/>
    <w:pPr>
      <w:keepNext/>
      <w:keepLines/>
      <w:spacing w:line="120" w:lineRule="auto"/>
      <w:outlineLvl w:val="1"/>
    </w:pPr>
    <w:rPr>
      <w:rFonts w:eastAsia="Arial" w:cs="Arial"/>
      <w:kern w:val="2"/>
      <w:szCs w:val="32"/>
      <w:lang w:val="en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F654D"/>
    <w:pPr>
      <w:keepNext/>
      <w:keepLines/>
      <w:outlineLvl w:val="2"/>
    </w:pPr>
    <w:rPr>
      <w:rFonts w:eastAsiaTheme="majorEastAsia" w:cstheme="majorBidi"/>
      <w:color w:val="000000" w:themeColor="text1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4D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7D8E"/>
    <w:rPr>
      <w:rFonts w:ascii="Times New Roman" w:eastAsia="Arial" w:hAnsi="Times New Roman" w:cs="Arial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4D"/>
    <w:rPr>
      <w:rFonts w:ascii="Times New Roman" w:eastAsiaTheme="majorEastAsia" w:hAnsi="Times New Roman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1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1</cp:revision>
  <dcterms:created xsi:type="dcterms:W3CDTF">2023-12-27T21:03:00Z</dcterms:created>
  <dcterms:modified xsi:type="dcterms:W3CDTF">2023-12-27T21:03:00Z</dcterms:modified>
</cp:coreProperties>
</file>